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C657D" w14:textId="7D4B43D5" w:rsidR="00BC5E19" w:rsidRDefault="00BC5E19" w:rsidP="00BC5E19">
      <w:pPr>
        <w:jc w:val="both"/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</w:pPr>
      <w:bookmarkStart w:id="0" w:name="_GoBack"/>
      <w:bookmarkEnd w:id="0"/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Appendix A. 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Supplementary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data</w:t>
      </w:r>
    </w:p>
    <w:p w14:paraId="4B763B76" w14:textId="77777777" w:rsidR="000B6CE4" w:rsidRDefault="000B6CE4" w:rsidP="00BC5E19">
      <w:pPr>
        <w:jc w:val="both"/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</w:pPr>
    </w:p>
    <w:p w14:paraId="5AE0BAD4" w14:textId="14FA78F5" w:rsidR="00BC5E19" w:rsidRDefault="00BC5E19" w:rsidP="00BC5E19">
      <w:pPr>
        <w:jc w:val="both"/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</w:pP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Supplementary Fig. </w:t>
      </w:r>
      <w:r w:rsidR="00F0790B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1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– Modified Barzell zone maps for each man with clinically significant mpMRI-invisible prostate cancer in PROMIS.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Gl = Gleason; mm = millimetre.</w:t>
      </w:r>
    </w:p>
    <w:p w14:paraId="7A6C36FF" w14:textId="77777777" w:rsidR="00BC5E19" w:rsidRPr="00B7000D" w:rsidRDefault="00BC5E19" w:rsidP="00BC5E19">
      <w:pPr>
        <w:jc w:val="both"/>
        <w:rPr>
          <w:rFonts w:ascii="Helvetica" w:eastAsia="Times New Roman" w:hAnsi="Helvetica" w:cs="Times New Roman"/>
          <w:sz w:val="18"/>
          <w:szCs w:val="18"/>
          <w:lang w:eastAsia="en-GB"/>
        </w:rPr>
      </w:pPr>
    </w:p>
    <w:p w14:paraId="2486D417" w14:textId="77777777" w:rsidR="00BC5E19" w:rsidRPr="00B7000D" w:rsidRDefault="00BC5E19" w:rsidP="00BC5E19">
      <w:pPr>
        <w:rPr>
          <w:rFonts w:ascii="Helvetica" w:eastAsia="Times New Roman" w:hAnsi="Helvetica" w:cs="Times New Roman"/>
          <w:sz w:val="18"/>
          <w:szCs w:val="18"/>
          <w:lang w:eastAsia="en-GB"/>
        </w:rPr>
      </w:pPr>
      <w:r>
        <w:rPr>
          <w:rFonts w:ascii="Helvetica" w:eastAsia="Times New Roman" w:hAnsi="Helvetica" w:cs="Times New Roman"/>
          <w:noProof/>
          <w:sz w:val="18"/>
          <w:szCs w:val="18"/>
          <w:lang w:val="en-US"/>
        </w:rPr>
        <w:drawing>
          <wp:inline distT="0" distB="0" distL="0" distR="0" wp14:anchorId="007AFE70" wp14:editId="3C27B93E">
            <wp:extent cx="6797488" cy="6761408"/>
            <wp:effectExtent l="0" t="0" r="0" b="444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ROMIS Miss diagrams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4" b="22995"/>
                    <a:stretch/>
                  </pic:blipFill>
                  <pic:spPr bwMode="auto">
                    <a:xfrm>
                      <a:off x="0" y="0"/>
                      <a:ext cx="6797488" cy="6761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99BA96" w14:textId="77777777" w:rsidR="00BC5E19" w:rsidRDefault="00BC5E19" w:rsidP="00BC5E19">
      <w:pPr>
        <w:rPr>
          <w:rFonts w:ascii="Helvetica" w:hAnsi="Helvetica"/>
          <w:b/>
          <w:bCs/>
          <w:sz w:val="18"/>
          <w:szCs w:val="18"/>
        </w:rPr>
        <w:sectPr w:rsidR="00BC5E19" w:rsidSect="000B6CE4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6997D2B3" w14:textId="5EB26A23" w:rsidR="00BC5E19" w:rsidRPr="003C46EA" w:rsidRDefault="00BC5E19" w:rsidP="00BC5E19">
      <w:pPr>
        <w:rPr>
          <w:rFonts w:ascii="Helvetica" w:hAnsi="Helvetica"/>
          <w:b/>
          <w:bCs/>
          <w:sz w:val="18"/>
          <w:szCs w:val="18"/>
        </w:rPr>
      </w:pPr>
      <w:r w:rsidRPr="003C46EA">
        <w:rPr>
          <w:rFonts w:ascii="Helvetica" w:hAnsi="Helvetica"/>
          <w:b/>
          <w:bCs/>
          <w:sz w:val="18"/>
          <w:szCs w:val="18"/>
        </w:rPr>
        <w:lastRenderedPageBreak/>
        <w:t xml:space="preserve">Supplementary Fig. </w:t>
      </w:r>
      <w:r w:rsidR="004E7D49">
        <w:rPr>
          <w:rFonts w:ascii="Helvetica" w:hAnsi="Helvetica"/>
          <w:b/>
          <w:bCs/>
          <w:sz w:val="18"/>
          <w:szCs w:val="18"/>
        </w:rPr>
        <w:t>2</w:t>
      </w:r>
      <w:r>
        <w:rPr>
          <w:rFonts w:ascii="Helvetica" w:hAnsi="Helvetica"/>
          <w:b/>
          <w:bCs/>
          <w:sz w:val="18"/>
          <w:szCs w:val="18"/>
        </w:rPr>
        <w:t xml:space="preserve"> – Scatter plot of PSA densities for both mpMRI-visible and mpMRI-invisible disease.</w:t>
      </w:r>
    </w:p>
    <w:p w14:paraId="3888DFF4" w14:textId="50C5642E" w:rsidR="000B6CE4" w:rsidRDefault="00BC5E19">
      <w:r>
        <w:rPr>
          <w:rFonts w:ascii="Helvetica" w:hAnsi="Helvetica"/>
          <w:noProof/>
          <w:sz w:val="18"/>
          <w:szCs w:val="18"/>
          <w:lang w:val="en-US"/>
        </w:rPr>
        <w:drawing>
          <wp:inline distT="0" distB="0" distL="0" distR="0" wp14:anchorId="3230F5BB" wp14:editId="4A6D3450">
            <wp:extent cx="6642100" cy="4459605"/>
            <wp:effectExtent l="0" t="0" r="0" b="0"/>
            <wp:docPr id="34" name="Picture 34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Screenshot 2019-10-03 at 10.45.4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11DCA" w14:textId="5967EE3B" w:rsidR="000B6CE4" w:rsidRDefault="000B6CE4">
      <w:r>
        <w:br w:type="page"/>
      </w:r>
    </w:p>
    <w:tbl>
      <w:tblPr>
        <w:tblpPr w:leftFromText="180" w:rightFromText="180" w:vertAnchor="text" w:tblpX="-567" w:tblpY="-719"/>
        <w:tblW w:w="1658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709"/>
        <w:gridCol w:w="851"/>
        <w:gridCol w:w="1275"/>
        <w:gridCol w:w="1243"/>
        <w:gridCol w:w="1876"/>
        <w:gridCol w:w="1668"/>
        <w:gridCol w:w="1984"/>
        <w:gridCol w:w="1985"/>
        <w:gridCol w:w="1734"/>
        <w:gridCol w:w="2126"/>
      </w:tblGrid>
      <w:tr w:rsidR="000B6CE4" w:rsidRPr="001D1B1E" w14:paraId="40B22E57" w14:textId="77777777" w:rsidTr="000B6CE4">
        <w:trPr>
          <w:trHeight w:val="57"/>
        </w:trPr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8BC5B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t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2DD6A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9194B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A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0349E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AD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382FA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RI score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895E6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 </w:t>
            </w: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l</w:t>
            </w:r>
          </w:p>
        </w:tc>
        <w:tc>
          <w:tcPr>
            <w:tcW w:w="18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F87B5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 Gl (TPM)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A0F9E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 Gl (TPM)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A09E7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CL (TPM, mm)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ECED6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 Gl (TRUS)</w:t>
            </w:r>
          </w:p>
        </w:tc>
        <w:tc>
          <w:tcPr>
            <w:tcW w:w="17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5BCFD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 G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TRUS)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418C5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CL (TRUS, mm)</w:t>
            </w:r>
          </w:p>
        </w:tc>
      </w:tr>
      <w:tr w:rsidR="000B6CE4" w:rsidRPr="001D1B1E" w14:paraId="588D4BF9" w14:textId="77777777" w:rsidTr="000B6CE4">
        <w:trPr>
          <w:trHeight w:val="57"/>
        </w:trPr>
        <w:tc>
          <w:tcPr>
            <w:tcW w:w="567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A88AC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E0156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A31ED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E1E32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D46E5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98EBC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876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99D66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C2442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BD117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54BE4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1489C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F664F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B6CE4" w:rsidRPr="001D1B1E" w14:paraId="3CBBC382" w14:textId="77777777" w:rsidTr="000B6CE4">
        <w:trPr>
          <w:trHeight w:val="117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A8784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1B406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830FA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FD52A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581B8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2585A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852FB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841D0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59789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733E4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28E27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83C8D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0B6CE4" w:rsidRPr="001D1B1E" w14:paraId="5A5E09A4" w14:textId="77777777" w:rsidTr="000B6CE4">
        <w:trPr>
          <w:trHeight w:val="83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4813F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31C37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25826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097EA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4C3AC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7714D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68742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3D888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ACC85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8F7FA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20609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273D0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B6CE4" w:rsidRPr="001D1B1E" w14:paraId="35B6C251" w14:textId="77777777" w:rsidTr="000B6CE4">
        <w:trPr>
          <w:trHeight w:val="108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A4C46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0F658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B5E7A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84805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3CED9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746F9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EA89C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B3F2B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73B13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61AD0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377B3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7E19F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B6CE4" w:rsidRPr="001D1B1E" w14:paraId="6FF87344" w14:textId="77777777" w:rsidTr="000B6CE4">
        <w:trPr>
          <w:trHeight w:val="6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496FF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5A69E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9E45D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EB4C4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D96E6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6DF50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5E1EE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D46C7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5113C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7176C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E6082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D2CC6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B6CE4" w:rsidRPr="001D1B1E" w14:paraId="0D54EA2E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6AEE7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4B215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4A3BA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E0437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895AD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6DBFF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696D6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979F2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C1699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FDC17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F2ED3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83E0D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54ADC760" w14:textId="77777777" w:rsidTr="000B6CE4">
        <w:trPr>
          <w:trHeight w:val="83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A88D0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360BE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723FC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069AD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6F6EF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FFF3E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3CFBE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98809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8B13F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8A2AD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9A962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804A4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B6CE4" w:rsidRPr="001D1B1E" w14:paraId="62424910" w14:textId="77777777" w:rsidTr="000B6CE4">
        <w:trPr>
          <w:trHeight w:val="6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C6A25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4DC6B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CCD9F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D25B6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0A531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237CA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726CA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BE6BC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3889F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1224D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1D4BD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F24B5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10DA97AB" w14:textId="77777777" w:rsidTr="000B6CE4">
        <w:trPr>
          <w:trHeight w:val="152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F9C49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F72C7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71D51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093AA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1C34A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1D64B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AD2C6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8D2B2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BE73A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67B5B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B41F5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22A32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135CCCBF" w14:textId="77777777" w:rsidTr="000B6CE4">
        <w:trPr>
          <w:trHeight w:val="85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F935F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97289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FCA14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C4608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B83AA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AE7B5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BFC48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E340C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3965B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00F44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A821D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27B52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B6CE4" w:rsidRPr="001D1B1E" w14:paraId="3AACEEDB" w14:textId="77777777" w:rsidTr="000B6CE4">
        <w:trPr>
          <w:trHeight w:val="22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27645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42781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04D8B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FA318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4AF47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914CB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38563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4FE76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6C29A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8725C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C1A34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A0CB8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B6CE4" w:rsidRPr="001D1B1E" w14:paraId="5CACD5FA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54283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97ABF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ACB80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1C150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602B8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7390E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8B87A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DFC3F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6CF02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4709D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50B9D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F582E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B6CE4" w:rsidRPr="001D1B1E" w14:paraId="61D62840" w14:textId="77777777" w:rsidTr="000B6CE4">
        <w:trPr>
          <w:trHeight w:val="83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99B8C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5285C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E31B4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995F0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DFAE9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3AAEC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4FD7C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1655D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E91EA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49FA4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13818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5D356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B6CE4" w:rsidRPr="001D1B1E" w14:paraId="4FF9E6BA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D300C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D2CBB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DDB5C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9235C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26FC5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ACAED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BD32C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518B4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59093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C38EC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49FFD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E91C9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B6CE4" w:rsidRPr="001D1B1E" w14:paraId="73012B6C" w14:textId="77777777" w:rsidTr="000B6CE4">
        <w:trPr>
          <w:trHeight w:val="8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1557B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D3FC9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8F4F7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8F4E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0920B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3990B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71437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35687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F6A22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B8BAF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E88F8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D7486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B6CE4" w:rsidRPr="001D1B1E" w14:paraId="4A42DF4F" w14:textId="77777777" w:rsidTr="000B6CE4">
        <w:trPr>
          <w:trHeight w:val="8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EBBB2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78B1C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47C4A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50137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0752B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FCD67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BCCF4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6993D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58806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42FA9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93258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1477C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B6CE4" w:rsidRPr="001D1B1E" w14:paraId="41B326F0" w14:textId="77777777" w:rsidTr="000B6CE4">
        <w:trPr>
          <w:trHeight w:val="8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7DBC6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B0B78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7E355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D09C3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06263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F4572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C0714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C658C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49B0A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0BAE8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2FDB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3BD6F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B6CE4" w:rsidRPr="001D1B1E" w14:paraId="48327D28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E9913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75B90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47787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E6298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D3086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F5A59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DE73B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09EF8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35C7E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43EBC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B8DD8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1657C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0B6CE4" w:rsidRPr="001D1B1E" w14:paraId="522D8444" w14:textId="77777777" w:rsidTr="000B6CE4">
        <w:trPr>
          <w:trHeight w:val="8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F837C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80BBB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AF117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3DA09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4616E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E933D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75D6F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C4536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0DE4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1B27C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D2A23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A4E68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B6CE4" w:rsidRPr="001D1B1E" w14:paraId="7DB9A0FA" w14:textId="77777777" w:rsidTr="000B6CE4">
        <w:trPr>
          <w:trHeight w:val="8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3804D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1E614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87C5D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BD1D6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1E960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6F0DB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6E30F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5A88B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3BCBD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07DE8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EFEE2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912EB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B6CE4" w:rsidRPr="001D1B1E" w14:paraId="347846C5" w14:textId="77777777" w:rsidTr="000B6CE4">
        <w:trPr>
          <w:trHeight w:val="83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61A51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07FA9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2631E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552EB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EE7E2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6B275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D107D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27088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7F87E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8C6BE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133F7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77E42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B6CE4" w:rsidRPr="001D1B1E" w14:paraId="6698EB30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3FB98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BE22B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46FE8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9E78E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90E7D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1A3C1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7FAE7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551E5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78D26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2CB67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611FD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104E4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B6CE4" w:rsidRPr="001D1B1E" w14:paraId="36359B5A" w14:textId="77777777" w:rsidTr="000B6CE4">
        <w:trPr>
          <w:trHeight w:val="22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837D0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5F972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35D24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D119A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D2F5E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30D35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28BFC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52AD0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3EC8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56103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B8327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75EDE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B6CE4" w:rsidRPr="001D1B1E" w14:paraId="7D1C6D83" w14:textId="77777777" w:rsidTr="000B6CE4">
        <w:trPr>
          <w:trHeight w:val="10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95A80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5B262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D450D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2DD5F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7655B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C370C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C947B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D1531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6E16E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71DC4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1BB43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DE16C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2C9B76A4" w14:textId="77777777" w:rsidTr="000B6CE4">
        <w:trPr>
          <w:trHeight w:val="83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A234A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CA9A1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868A1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6CB2D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154F6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92DFF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A76C5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F3018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8E179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2BF89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ED631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FE80A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245DA1F9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234CD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47B71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479EC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A4408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4CEA1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BC524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AD98B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C8179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3DF2C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972D2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AC3D5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BAC67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11D5BFD6" w14:textId="77777777" w:rsidTr="000B6CE4">
        <w:trPr>
          <w:trHeight w:val="22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1B8AF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AF512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C9A8D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60737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39766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809B7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D9381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8A61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+3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197A6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78BEF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4300D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85172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B6CE4" w:rsidRPr="001D1B1E" w14:paraId="1E68FEDF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2D1C9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AF320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205BC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6E356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04060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68821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5307F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6477B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52DA5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9004E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196AC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2187F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0B6CE4" w:rsidRPr="001D1B1E" w14:paraId="2D87B010" w14:textId="77777777" w:rsidTr="000B6CE4">
        <w:trPr>
          <w:trHeight w:val="201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066E1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B9D08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81AE0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FDF3F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8652F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2A3CC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697C3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CF74D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C1552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ECDA9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89AA0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4D38C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2E445872" w14:textId="77777777" w:rsidTr="000B6CE4">
        <w:trPr>
          <w:trHeight w:val="22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7A2F2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6EDAA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C643E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28DB9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7D6A2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5D3D0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FBACA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1B904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7AFFA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AFBB2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AAEA0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E1173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0716EDCD" w14:textId="77777777" w:rsidTr="000B6CE4">
        <w:trPr>
          <w:trHeight w:val="83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01E17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34243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5F425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80684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2C7A5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5EA86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6EA1B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3E31A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03EDD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C956C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14120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044D5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3DB249D3" w14:textId="77777777" w:rsidTr="000B6CE4">
        <w:trPr>
          <w:trHeight w:val="111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AD8F2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591E5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EE97C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4247E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CE084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20093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0F88F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06EFE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2D7DC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3E280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93A43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0F808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  <w:p w14:paraId="3AC1F3C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B6CE4" w:rsidRPr="001D1B1E" w14:paraId="36755438" w14:textId="77777777" w:rsidTr="000B6CE4">
        <w:trPr>
          <w:trHeight w:val="17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C6FB6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A7201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86060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A1992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7C3A2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D0396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37A7B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2B173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256D5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DFB74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*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88275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*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5A261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0B6CE4" w:rsidRPr="001D1B1E" w14:paraId="1B68BF04" w14:textId="77777777" w:rsidTr="000B6CE4">
        <w:trPr>
          <w:trHeight w:val="22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2CC3F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6753A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00A42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A6436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73F0E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EE844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55328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80D26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+3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15172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25390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09E54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AD10C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2ED3B60D" w14:textId="77777777" w:rsidTr="000B6CE4">
        <w:trPr>
          <w:trHeight w:val="162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74BC7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6E198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D6787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D8ED1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0D309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0F41B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58F04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06DC1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36215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A9EF4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4D6D7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6DD6B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1558E143" w14:textId="77777777" w:rsidTr="000B6CE4">
        <w:trPr>
          <w:trHeight w:val="10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FBDCB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4E9FE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59822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E35AE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231AF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CF82A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D313B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A8E47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50B86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BE990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01DDC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A5667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467C169A" w14:textId="77777777" w:rsidTr="000B6CE4">
        <w:trPr>
          <w:trHeight w:val="102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C68EC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5F133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704EE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8F3F9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8872A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A2695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B053A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86CD3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7CA29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77016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7DB83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11E49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69759B59" w14:textId="77777777" w:rsidTr="000B6CE4">
        <w:trPr>
          <w:trHeight w:val="22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7BFB4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6454E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1AB20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2DB88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0BD22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8AF3B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B4BED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0A5EF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EA75F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BD243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23C38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11C31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032C2F3A" w14:textId="77777777" w:rsidTr="000B6CE4">
        <w:trPr>
          <w:trHeight w:val="22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D5914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342D5D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BCFBF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1AE88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576CE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FA401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79E74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AB8EA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8C652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1048E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C99C4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7E6D1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B6CE4" w:rsidRPr="001D1B1E" w14:paraId="3C79DAA2" w14:textId="77777777" w:rsidTr="000B6CE4">
        <w:trPr>
          <w:trHeight w:val="83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1C812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92F6F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19CEC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1F839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07E7A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4F140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C08EB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2FB61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6A096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F81F0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CAD1C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DF1D7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43E47784" w14:textId="77777777" w:rsidTr="000B6CE4">
        <w:trPr>
          <w:trHeight w:val="10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C55D7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A00F5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79B71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723E4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CB2D57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97216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E901C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F5D9D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B360A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8ED18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0A495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AB979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B6CE4" w:rsidRPr="001D1B1E" w14:paraId="12A6B2F4" w14:textId="77777777" w:rsidTr="000B6CE4">
        <w:trPr>
          <w:trHeight w:val="80"/>
        </w:trPr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C9EB1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6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4D30B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9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52C86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851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DDFA4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D7ECE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A85C12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87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E0E59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3F35E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2C5B7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BE3A99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DAF34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B3894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B6CE4" w:rsidRPr="001D1B1E" w14:paraId="599B52D4" w14:textId="77777777" w:rsidTr="000B6CE4">
        <w:trPr>
          <w:trHeight w:val="240"/>
        </w:trPr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2BF0A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BC822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DAB8B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ECF91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7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1C61E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E4115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87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7A0235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B38FB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9DE906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018131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C611F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AAF590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B6CE4" w:rsidRPr="001D1B1E" w14:paraId="49A4E59C" w14:textId="77777777" w:rsidTr="000B6CE4">
        <w:trPr>
          <w:trHeight w:val="83"/>
        </w:trPr>
        <w:tc>
          <w:tcPr>
            <w:tcW w:w="567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C56DBA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0F42D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8372B8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D4BD0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65B57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EFD8AB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876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57FFAC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668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F8445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4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63D704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3C7A83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1734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34C70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+3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C5719F" w14:textId="77777777" w:rsidR="000B6CE4" w:rsidRPr="001D1B1E" w:rsidRDefault="000B6CE4" w:rsidP="000B6C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B6CE4" w:rsidRPr="001D1B1E" w14:paraId="42B90EE6" w14:textId="77777777" w:rsidTr="000B6CE4">
        <w:trPr>
          <w:trHeight w:val="57"/>
        </w:trPr>
        <w:tc>
          <w:tcPr>
            <w:tcW w:w="16585" w:type="dxa"/>
            <w:gridSpan w:val="12"/>
            <w:tcBorders>
              <w:top w:val="single" w:sz="18" w:space="0" w:color="000000"/>
              <w:bottom w:val="single" w:sz="18" w:space="0" w:color="000000"/>
            </w:tcBorders>
            <w:shd w:val="clear" w:color="auto" w:fill="F7CBA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096D75" w14:textId="50E8A32E" w:rsidR="000B6CE4" w:rsidRPr="001D1B1E" w:rsidRDefault="000B6CE4" w:rsidP="000B6CE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 = Gleason score; max = maximum; MCCL = maximum cancer core length; mm = millimetre; MRI = magnetic resonance imaging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prostate</w:t>
            </w: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t = patient; PSA = prostate specific antigen; PSAD </w:t>
            </w:r>
            <w:r w:rsidRPr="001D1B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= PSA density; TPM = template mapping biopsy; TRUS = transrectal ultrasound-guided biopsy; vol = volume; yr = year. 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D1B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onfirm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n</w:t>
            </w:r>
            <w:r w:rsidRPr="001D1B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whole-mount radical prostatectomy specimen.</w:t>
            </w:r>
          </w:p>
        </w:tc>
      </w:tr>
    </w:tbl>
    <w:p w14:paraId="40327F3B" w14:textId="07C8EC0A" w:rsidR="000B6CE4" w:rsidRDefault="00F0790B">
      <w:pPr>
        <w:sectPr w:rsidR="000B6CE4" w:rsidSect="000B6CE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ADE8F2" wp14:editId="2E09E0FB">
                <wp:simplePos x="0" y="0"/>
                <wp:positionH relativeFrom="column">
                  <wp:posOffset>-388620</wp:posOffset>
                </wp:positionH>
                <wp:positionV relativeFrom="paragraph">
                  <wp:posOffset>6595043</wp:posOffset>
                </wp:positionV>
                <wp:extent cx="10564238" cy="379054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4238" cy="3790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EB369E" w14:textId="0E1BBBE2" w:rsidR="004E7D49" w:rsidRPr="000B6CE4" w:rsidRDefault="004E7D49" w:rsidP="00F0790B">
                            <w:pPr>
                              <w:textAlignment w:val="baseline"/>
                              <w:rPr>
                                <w:rFonts w:ascii="Helvetica" w:eastAsia="Times New Roman" w:hAnsi="Helvetica" w:cs="Times New Roman"/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Helvetica" w:eastAsia="Times New Roman" w:hAnsi="Helvetica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upplementary Table</w:t>
                            </w:r>
                            <w:r w:rsidRPr="000B6CE4">
                              <w:rPr>
                                <w:rFonts w:ascii="Helvetica" w:eastAsia="Times New Roman" w:hAnsi="Helvetica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Times New Roman" w:hAnsi="Helvetica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  <w:r w:rsidRPr="000B6CE4">
                              <w:rPr>
                                <w:rFonts w:ascii="Helvetica" w:eastAsia="Times New Roman" w:hAnsi="Helvetica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– Characteristics of clinically significant prostate cancer not detected by mpMRI in PROMIS according to definition 1 (patients 1-17) and definition 2 (patients 1-4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BADE8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.6pt;margin-top:519.3pt;width:831.85pt;height:2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" filled="f" stroked="f" strokeweight=".5pt">
                <v:textbox>
                  <w:txbxContent>
                    <w:p w14:paraId="6DEB369E" w14:textId="0E1BBBE2" w:rsidR="004E7D49" w:rsidRPr="000B6CE4" w:rsidRDefault="004E7D49" w:rsidP="00F0790B">
                      <w:pPr>
                        <w:textAlignment w:val="baseline"/>
                        <w:rPr>
                          <w:rFonts w:ascii="Helvetica" w:eastAsia="Times New Roman" w:hAnsi="Helvetica" w:cs="Times New Roman"/>
                          <w:b/>
                          <w:bCs/>
                          <w:color w:val="FF0000"/>
                          <w:sz w:val="20"/>
                          <w:szCs w:val="20"/>
                          <w:lang w:eastAsia="en-GB"/>
                        </w:rPr>
                      </w:pPr>
                      <w:r>
                        <w:rPr>
                          <w:rFonts w:ascii="Helvetica" w:eastAsia="Times New Roman" w:hAnsi="Helvetica" w:cs="Times New Roman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  <w:t>Supplementary Table</w:t>
                      </w:r>
                      <w:r w:rsidRPr="000B6CE4">
                        <w:rPr>
                          <w:rFonts w:ascii="Helvetica" w:eastAsia="Times New Roman" w:hAnsi="Helvetica" w:cs="Times New Roman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 </w:t>
                      </w:r>
                      <w:r>
                        <w:rPr>
                          <w:rFonts w:ascii="Helvetica" w:eastAsia="Times New Roman" w:hAnsi="Helvetica" w:cs="Times New Roman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  <w:t>1</w:t>
                      </w:r>
                      <w:r w:rsidRPr="000B6CE4">
                        <w:rPr>
                          <w:rFonts w:ascii="Helvetica" w:eastAsia="Times New Roman" w:hAnsi="Helvetica" w:cs="Times New Roman"/>
                          <w:b/>
                          <w:bCs/>
                          <w:color w:val="000000"/>
                          <w:sz w:val="20"/>
                          <w:szCs w:val="20"/>
                          <w:lang w:eastAsia="en-GB"/>
                        </w:rPr>
                        <w:t xml:space="preserve"> – Characteristics of clinically significant prostate cancer not detected by mpMRI in PROMIS according to definition 1 (patients 1-17) and definition 2 (patients 1-44).</w:t>
                      </w:r>
                    </w:p>
                  </w:txbxContent>
                </v:textbox>
              </v:shape>
            </w:pict>
          </mc:Fallback>
        </mc:AlternateContent>
      </w:r>
    </w:p>
    <w:p w14:paraId="6C47BE77" w14:textId="0A0594AA" w:rsidR="000B6CE4" w:rsidRPr="00B7000D" w:rsidRDefault="000B6CE4" w:rsidP="000B6CE4">
      <w:pPr>
        <w:jc w:val="both"/>
        <w:rPr>
          <w:rFonts w:ascii="Helvetica" w:eastAsia="Times New Roman" w:hAnsi="Helvetica" w:cs="Times New Roman"/>
          <w:sz w:val="18"/>
          <w:szCs w:val="18"/>
          <w:lang w:eastAsia="en-GB"/>
        </w:rPr>
      </w:pP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lastRenderedPageBreak/>
        <w:t>Supplementary Table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</w:t>
      </w:r>
      <w:r w:rsidR="00F0790B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2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– Detection of clinically significant prostate cancer for each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diagnostic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modality for men with mpMRI-invisible disease according to definition 2, in PROMIS. Red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=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undetected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disease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; g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reen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=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d</w:t>
      </w:r>
      <w:r w:rsidRPr="00B7000D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etected disease.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mpMRI = multiparametric magnetic resonance imaging; TPM = template mapping biopsy; TRUS = transrectal ultrasound-guided biopsy.</w:t>
      </w:r>
    </w:p>
    <w:p w14:paraId="1762D8BD" w14:textId="77777777" w:rsidR="000B6CE4" w:rsidRPr="00B7000D" w:rsidRDefault="000B6CE4" w:rsidP="000B6CE4">
      <w:pPr>
        <w:rPr>
          <w:rFonts w:ascii="Helvetica" w:eastAsia="Times New Roman" w:hAnsi="Helvetica" w:cs="Times New Roman"/>
          <w:sz w:val="18"/>
          <w:szCs w:val="18"/>
          <w:lang w:eastAsia="en-GB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1588"/>
        <w:gridCol w:w="1985"/>
        <w:gridCol w:w="2126"/>
      </w:tblGrid>
      <w:tr w:rsidR="000B6CE4" w:rsidRPr="00B7000D" w14:paraId="49B80D81" w14:textId="77777777" w:rsidTr="000B6CE4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187B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0C5D6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mpM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25F5D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TP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1243D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TRUS</w:t>
            </w:r>
          </w:p>
        </w:tc>
      </w:tr>
      <w:tr w:rsidR="000B6CE4" w:rsidRPr="00B7000D" w14:paraId="0E04F09F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AE36F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3DD6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2C97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6869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22FD078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FC0F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B200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83A8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B322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1713DB44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D5E51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8114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BD86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A2B8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6F3B67E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F8CA7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3D16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594F8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0B02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3C51CDA0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CDB2F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18AF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E01D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9B7E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7F409451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A3464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89BD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EA9A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FF1E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028B26F7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6E06F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CE9A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C71B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3C00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150E4510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2716D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63611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5285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A006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0FDF9C59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C41E4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8A1D1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4AE8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88EE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28FD8491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DC70B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9BA2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64241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88F4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911B82B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36620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19CF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054B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E391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707101D2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33106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C802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C60B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7D19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6F8A978B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FBF50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B3AC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BA30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A84E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141B2C7B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49DB7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356D1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6418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CBB54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4E56E8F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62F8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ABE9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D76D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5493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61104B05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F3FA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A1CD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089B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1211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0AC8C15C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AF7D3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240E8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0C34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10B3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4B42247A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EA19D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AF0E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8CB3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831F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65914EF2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E424C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23F9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F5A5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A133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0DDAA0DF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E9972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163B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BFB6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8DC5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1795C3BB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A50C6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9738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1D35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58D9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7D61F6D8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2A9A8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3923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DD97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CA9F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1F9E9F24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7B58E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CD07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5604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C87B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3564F667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BFC00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F504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6E00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D1D2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2F7086A6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DA9F3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DDBF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D7DE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416E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6CB64ADC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A4E26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4B1F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D1AD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C75F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6B240DB7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2DAB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DCE5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19EF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D69E4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FF6F069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F2708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939F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2A82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ABD8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245E7817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1E7D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86BC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B025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4954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7C3767C2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1DAE7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7B3E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C57B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CE76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0D067BF1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486E4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7DE21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150D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7DC9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4F3F4EF4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D77B6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64C9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4538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46D3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20BA09C8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4D8FB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4F61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0BEB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AA84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0884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4C48831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5F149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636C5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FCE5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C21A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7BAEDB3A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9AF4C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6B4E1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5CD0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7E66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43E8493E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D29C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935F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87A9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379E5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128EF232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E9D86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DFAE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ED52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4B273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2E837ADD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E2AEE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199DF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8B65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7CF2B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4FE24BD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D4CC0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61AC5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DDA2D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7A552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580B7AF0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43A5B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F8AC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BC65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4CD79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29265432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83D2D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FC814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B943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1B980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14C65904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8BCD5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119D6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8F425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AFB44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6101EAC3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1A4EE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0F3F7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BF25E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DDD5C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0B6CE4" w:rsidRPr="00B7000D" w14:paraId="0631A8E8" w14:textId="77777777" w:rsidTr="000B6C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81A9A" w14:textId="77777777" w:rsidR="000B6CE4" w:rsidRPr="00B7000D" w:rsidRDefault="000B6CE4" w:rsidP="000B6CE4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  <w:r w:rsidRPr="00B7000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13EA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DECDA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45305" w14:textId="77777777" w:rsidR="000B6CE4" w:rsidRPr="00B7000D" w:rsidRDefault="000B6CE4" w:rsidP="000B6CE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</w:tbl>
    <w:p w14:paraId="032B2088" w14:textId="6647B970" w:rsidR="000B6CE4" w:rsidRPr="000B6CE4" w:rsidRDefault="000B6CE4">
      <w:pPr>
        <w:rPr>
          <w:rFonts w:ascii="Helvetica" w:eastAsia="Times New Roman" w:hAnsi="Helvetica" w:cs="Times New Roman"/>
          <w:sz w:val="18"/>
          <w:szCs w:val="18"/>
          <w:lang w:eastAsia="en-GB"/>
        </w:rPr>
      </w:pPr>
      <w:r>
        <w:rPr>
          <w:rFonts w:ascii="Helvetica" w:eastAsia="Times New Roman" w:hAnsi="Helvetica" w:cs="Times New Roman"/>
          <w:sz w:val="18"/>
          <w:szCs w:val="18"/>
          <w:lang w:eastAsia="en-GB"/>
        </w:rPr>
        <w:br w:type="textWrapping" w:clear="all"/>
      </w:r>
    </w:p>
    <w:sectPr w:rsidR="000B6CE4" w:rsidRPr="000B6CE4" w:rsidSect="000B6CE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1E287F" w14:textId="77777777" w:rsidR="007210AF" w:rsidRDefault="007210AF" w:rsidP="000B6CE4">
      <w:r>
        <w:separator/>
      </w:r>
    </w:p>
  </w:endnote>
  <w:endnote w:type="continuationSeparator" w:id="0">
    <w:p w14:paraId="36E9F570" w14:textId="77777777" w:rsidR="007210AF" w:rsidRDefault="007210AF" w:rsidP="000B6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9E743" w14:textId="77777777" w:rsidR="007210AF" w:rsidRDefault="007210AF" w:rsidP="000B6CE4">
      <w:r>
        <w:separator/>
      </w:r>
    </w:p>
  </w:footnote>
  <w:footnote w:type="continuationSeparator" w:id="0">
    <w:p w14:paraId="7992744D" w14:textId="77777777" w:rsidR="007210AF" w:rsidRDefault="007210AF" w:rsidP="000B6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E19"/>
    <w:rsid w:val="000A5E1D"/>
    <w:rsid w:val="000B6CE4"/>
    <w:rsid w:val="00352FEA"/>
    <w:rsid w:val="004E7D49"/>
    <w:rsid w:val="007210AF"/>
    <w:rsid w:val="00A26787"/>
    <w:rsid w:val="00A92100"/>
    <w:rsid w:val="00BC5E19"/>
    <w:rsid w:val="00DF11D6"/>
    <w:rsid w:val="00F00FD5"/>
    <w:rsid w:val="00F0790B"/>
    <w:rsid w:val="00F0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19B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6C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CE4"/>
  </w:style>
  <w:style w:type="paragraph" w:styleId="Footer">
    <w:name w:val="footer"/>
    <w:basedOn w:val="Normal"/>
    <w:link w:val="FooterChar"/>
    <w:uiPriority w:val="99"/>
    <w:unhideWhenUsed/>
    <w:rsid w:val="000B6C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CE4"/>
  </w:style>
  <w:style w:type="paragraph" w:styleId="BalloonText">
    <w:name w:val="Balloon Text"/>
    <w:basedOn w:val="Normal"/>
    <w:link w:val="BalloonTextChar"/>
    <w:uiPriority w:val="99"/>
    <w:semiHidden/>
    <w:unhideWhenUsed/>
    <w:rsid w:val="00DF11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D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6C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CE4"/>
  </w:style>
  <w:style w:type="paragraph" w:styleId="Footer">
    <w:name w:val="footer"/>
    <w:basedOn w:val="Normal"/>
    <w:link w:val="FooterChar"/>
    <w:uiPriority w:val="99"/>
    <w:unhideWhenUsed/>
    <w:rsid w:val="000B6C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CE4"/>
  </w:style>
  <w:style w:type="paragraph" w:styleId="BalloonText">
    <w:name w:val="Balloon Text"/>
    <w:basedOn w:val="Normal"/>
    <w:link w:val="BalloonTextChar"/>
    <w:uiPriority w:val="99"/>
    <w:semiHidden/>
    <w:unhideWhenUsed/>
    <w:rsid w:val="00DF11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D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4</Words>
  <Characters>276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Joe</dc:creator>
  <cp:keywords/>
  <dc:description/>
  <cp:lastModifiedBy>IMAC25</cp:lastModifiedBy>
  <cp:revision>3</cp:revision>
  <dcterms:created xsi:type="dcterms:W3CDTF">2020-04-26T22:15:00Z</dcterms:created>
  <dcterms:modified xsi:type="dcterms:W3CDTF">2020-04-29T05:24:00Z</dcterms:modified>
</cp:coreProperties>
</file>